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936" w:rsidRPr="00A34362" w:rsidRDefault="00742BA3" w:rsidP="007C5936">
      <w:pPr>
        <w:rPr>
          <w:rFonts w:ascii="Calibri" w:hAnsi="Calibri" w:cs="Arial"/>
          <w:b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Additional file 3</w:t>
      </w:r>
      <w:r w:rsidR="00A34362" w:rsidRPr="00A34362">
        <w:rPr>
          <w:rFonts w:ascii="Calibri" w:hAnsi="Calibri" w:cs="Arial"/>
          <w:b/>
          <w:sz w:val="20"/>
          <w:szCs w:val="20"/>
        </w:rPr>
        <w:t xml:space="preserve">: </w:t>
      </w:r>
      <w:r w:rsidR="007C5936" w:rsidRPr="00A34362">
        <w:rPr>
          <w:rFonts w:ascii="Calibri" w:hAnsi="Calibri" w:cs="Arial"/>
          <w:b/>
          <w:sz w:val="20"/>
          <w:szCs w:val="20"/>
        </w:rPr>
        <w:t>Eligibility Criteria Forms</w:t>
      </w:r>
    </w:p>
    <w:tbl>
      <w:tblPr>
        <w:tblStyle w:val="TableGrid"/>
        <w:tblW w:w="0" w:type="auto"/>
        <w:tblLook w:val="04A0"/>
      </w:tblPr>
      <w:tblGrid>
        <w:gridCol w:w="6912"/>
        <w:gridCol w:w="2664"/>
      </w:tblGrid>
      <w:tr w:rsidR="007C5936" w:rsidRPr="00A34362" w:rsidTr="0065609F">
        <w:tc>
          <w:tcPr>
            <w:tcW w:w="6912" w:type="dxa"/>
          </w:tcPr>
          <w:p w:rsidR="007C5936" w:rsidRPr="00A34362" w:rsidRDefault="007C5936" w:rsidP="0065609F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A34362">
              <w:rPr>
                <w:rFonts w:ascii="Calibri" w:hAnsi="Calibri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2664" w:type="dxa"/>
          </w:tcPr>
          <w:p w:rsidR="007C5936" w:rsidRPr="00A34362" w:rsidRDefault="007C5936" w:rsidP="0065609F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A34362">
              <w:rPr>
                <w:rFonts w:ascii="Calibri" w:hAnsi="Calibri" w:cs="Arial"/>
                <w:b/>
                <w:sz w:val="20"/>
                <w:szCs w:val="20"/>
              </w:rPr>
              <w:t>Study</w:t>
            </w:r>
          </w:p>
        </w:tc>
      </w:tr>
      <w:tr w:rsidR="007C5936" w:rsidRPr="00A34362" w:rsidTr="0065609F">
        <w:tc>
          <w:tcPr>
            <w:tcW w:w="6912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 xml:space="preserve">Type of study: </w:t>
            </w:r>
          </w:p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 xml:space="preserve">Process evaluation </w:t>
            </w:r>
          </w:p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>Qualitative study within RCT</w:t>
            </w:r>
          </w:p>
        </w:tc>
        <w:tc>
          <w:tcPr>
            <w:tcW w:w="2664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C5936" w:rsidRPr="00A34362" w:rsidTr="0065609F">
        <w:tc>
          <w:tcPr>
            <w:tcW w:w="6912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 xml:space="preserve">Design: </w:t>
            </w:r>
          </w:p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>RCT</w:t>
            </w:r>
          </w:p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 xml:space="preserve">Complex intervention  </w:t>
            </w:r>
          </w:p>
        </w:tc>
        <w:tc>
          <w:tcPr>
            <w:tcW w:w="2664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C5936" w:rsidRPr="00A34362" w:rsidTr="0065609F">
        <w:trPr>
          <w:trHeight w:val="468"/>
        </w:trPr>
        <w:tc>
          <w:tcPr>
            <w:tcW w:w="6912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>Setting: primary health care</w:t>
            </w:r>
          </w:p>
        </w:tc>
        <w:tc>
          <w:tcPr>
            <w:tcW w:w="2664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C5936" w:rsidRPr="00A34362" w:rsidTr="0065609F">
        <w:trPr>
          <w:trHeight w:val="468"/>
        </w:trPr>
        <w:tc>
          <w:tcPr>
            <w:tcW w:w="6912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2664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7C5936" w:rsidRPr="00A34362" w:rsidTr="0065609F">
        <w:trPr>
          <w:trHeight w:val="468"/>
        </w:trPr>
        <w:tc>
          <w:tcPr>
            <w:tcW w:w="6912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>Not a journal article, not a specific trial, not a report based on empirical research (e.g. protocol, editorial), not reported in English, and not human research.</w:t>
            </w:r>
          </w:p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</w:p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  <w:r w:rsidRPr="00A34362">
              <w:rPr>
                <w:rFonts w:ascii="Calibri" w:hAnsi="Calibri" w:cs="Arial"/>
                <w:sz w:val="20"/>
                <w:szCs w:val="20"/>
              </w:rPr>
              <w:t>Other</w:t>
            </w:r>
          </w:p>
        </w:tc>
        <w:tc>
          <w:tcPr>
            <w:tcW w:w="2664" w:type="dxa"/>
          </w:tcPr>
          <w:p w:rsidR="007C5936" w:rsidRPr="00A34362" w:rsidRDefault="007C5936" w:rsidP="0065609F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</w:tbl>
    <w:p w:rsidR="007C5936" w:rsidRPr="00A34362" w:rsidRDefault="007C5936" w:rsidP="007C5936">
      <w:pPr>
        <w:rPr>
          <w:rFonts w:ascii="Calibri" w:hAnsi="Calibri" w:cs="Arial"/>
          <w:b/>
          <w:sz w:val="20"/>
          <w:szCs w:val="20"/>
        </w:rPr>
      </w:pPr>
    </w:p>
    <w:p w:rsidR="003F7D34" w:rsidRPr="00A34362" w:rsidRDefault="009678B9" w:rsidP="004B200E">
      <w:pPr>
        <w:rPr>
          <w:rFonts w:ascii="Calibri" w:hAnsi="Calibri"/>
          <w:sz w:val="20"/>
          <w:szCs w:val="20"/>
        </w:rPr>
      </w:pPr>
    </w:p>
    <w:sectPr w:rsidR="003F7D34" w:rsidRPr="00A34362" w:rsidSect="00DF5C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B3154"/>
    <w:multiLevelType w:val="hybridMultilevel"/>
    <w:tmpl w:val="85D81D8C"/>
    <w:lvl w:ilvl="0" w:tplc="71BEEE52">
      <w:start w:val="1"/>
      <w:numFmt w:val="lowerLetter"/>
      <w:lvlText w:val="(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344C89"/>
    <w:multiLevelType w:val="hybridMultilevel"/>
    <w:tmpl w:val="4F6EA51C"/>
    <w:lvl w:ilvl="0" w:tplc="24CC2DE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F5C0A"/>
    <w:rsid w:val="00046DF0"/>
    <w:rsid w:val="00051BB9"/>
    <w:rsid w:val="00056D0A"/>
    <w:rsid w:val="00084E03"/>
    <w:rsid w:val="000A0D65"/>
    <w:rsid w:val="000A1B9A"/>
    <w:rsid w:val="001156CF"/>
    <w:rsid w:val="00125046"/>
    <w:rsid w:val="001D0B2A"/>
    <w:rsid w:val="00215F33"/>
    <w:rsid w:val="002B5682"/>
    <w:rsid w:val="00300685"/>
    <w:rsid w:val="0032018A"/>
    <w:rsid w:val="003673BB"/>
    <w:rsid w:val="00394110"/>
    <w:rsid w:val="00437998"/>
    <w:rsid w:val="00482A15"/>
    <w:rsid w:val="004B200E"/>
    <w:rsid w:val="005112F8"/>
    <w:rsid w:val="00586FF0"/>
    <w:rsid w:val="005B7226"/>
    <w:rsid w:val="00601750"/>
    <w:rsid w:val="00606917"/>
    <w:rsid w:val="006A274B"/>
    <w:rsid w:val="006D554E"/>
    <w:rsid w:val="00742BA3"/>
    <w:rsid w:val="007A47B5"/>
    <w:rsid w:val="007C5936"/>
    <w:rsid w:val="007E575A"/>
    <w:rsid w:val="008F38AF"/>
    <w:rsid w:val="009678B9"/>
    <w:rsid w:val="00975E81"/>
    <w:rsid w:val="009A5DCD"/>
    <w:rsid w:val="00A34362"/>
    <w:rsid w:val="00A43C11"/>
    <w:rsid w:val="00AB2CA8"/>
    <w:rsid w:val="00AC11EC"/>
    <w:rsid w:val="00AE7BB5"/>
    <w:rsid w:val="00BC1D20"/>
    <w:rsid w:val="00BD041D"/>
    <w:rsid w:val="00BE1362"/>
    <w:rsid w:val="00C4606A"/>
    <w:rsid w:val="00D27D22"/>
    <w:rsid w:val="00D463FC"/>
    <w:rsid w:val="00D8568C"/>
    <w:rsid w:val="00DF5C0A"/>
    <w:rsid w:val="00F03AB0"/>
    <w:rsid w:val="00F35FEF"/>
    <w:rsid w:val="00FD7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C0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C0A"/>
    <w:pPr>
      <w:ind w:left="720"/>
      <w:contextualSpacing/>
    </w:pPr>
  </w:style>
  <w:style w:type="table" w:styleId="TableGrid">
    <w:name w:val="Table Grid"/>
    <w:basedOn w:val="TableNormal"/>
    <w:uiPriority w:val="59"/>
    <w:rsid w:val="00DF5C0A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4E03"/>
    <w:rPr>
      <w:color w:val="2149A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1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362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362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362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6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2773">
          <w:marLeft w:val="150"/>
          <w:marRight w:val="150"/>
          <w:marTop w:val="150"/>
          <w:marBottom w:val="15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F39D1-9E79-4C5A-9AE7-EED0A50EF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iming Liu</dc:creator>
  <cp:lastModifiedBy>edabo-abo</cp:lastModifiedBy>
  <cp:revision>2</cp:revision>
  <cp:lastPrinted>2015-04-16T03:14:00Z</cp:lastPrinted>
  <dcterms:created xsi:type="dcterms:W3CDTF">2016-08-05T04:01:00Z</dcterms:created>
  <dcterms:modified xsi:type="dcterms:W3CDTF">2016-08-05T04:01:00Z</dcterms:modified>
</cp:coreProperties>
</file>